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75F64" w14:textId="2D3FEEBC" w:rsidR="00853228" w:rsidRDefault="004B4A06">
      <w:pPr>
        <w:rPr>
          <w:rStyle w:val="Gl"/>
          <w:color w:val="000000"/>
        </w:rPr>
      </w:pPr>
      <w:proofErr w:type="spellStart"/>
      <w:r>
        <w:rPr>
          <w:rStyle w:val="Gl"/>
          <w:color w:val="000000"/>
        </w:rPr>
        <w:t xml:space="preserve">Table S1. </w:t>
      </w:r>
      <w:r w:rsidR="00AF1179" w:rsidRPr="004B4A06">
        <w:rPr>
          <w:rStyle w:val="Gl"/>
          <w:b w:val="0"/>
          <w:bCs w:val="0"/>
          <w:color w:val="000000"/>
        </w:rPr>
        <w:t xml:space="preserve">Summary </w:t>
      </w:r>
      <w:proofErr w:type="spellEnd"/>
      <w:r w:rsidR="00AF1179" w:rsidRPr="004B4A06">
        <w:rPr>
          <w:rStyle w:val="Gl"/>
          <w:b w:val="0"/>
          <w:bCs w:val="0"/>
          <w:color w:val="000000"/>
        </w:rPr>
        <w:t xml:space="preserve">of Statistical </w:t>
      </w:r>
      <w:proofErr w:type="spellStart"/>
      <w:r w:rsidR="00AF1179" w:rsidRPr="004B4A06">
        <w:rPr>
          <w:rStyle w:val="Gl"/>
          <w:b w:val="0"/>
          <w:bCs w:val="0"/>
          <w:color w:val="000000"/>
        </w:rPr>
        <w:t>Tests</w:t>
      </w:r>
      <w:proofErr w:type="spellEnd"/>
      <w:r w:rsidR="00AF1179" w:rsidRPr="004B4A06">
        <w:rPr>
          <w:rStyle w:val="Gl"/>
          <w:b w:val="0"/>
          <w:bCs w:val="0"/>
          <w:color w:val="000000"/>
        </w:rPr>
        <w:t xml:space="preserve"> </w:t>
      </w:r>
      <w:proofErr w:type="spellStart"/>
      <w:r w:rsidR="00AF1179" w:rsidRPr="004B4A06">
        <w:rPr>
          <w:rStyle w:val="Gl"/>
          <w:b w:val="0"/>
          <w:bCs w:val="0"/>
          <w:color w:val="000000"/>
        </w:rPr>
        <w:t>and</w:t>
      </w:r>
      <w:proofErr w:type="spellEnd"/>
      <w:r w:rsidR="00AF1179" w:rsidRPr="004B4A06">
        <w:rPr>
          <w:rStyle w:val="Gl"/>
          <w:b w:val="0"/>
          <w:bCs w:val="0"/>
          <w:color w:val="000000"/>
        </w:rPr>
        <w:t xml:space="preserve"> </w:t>
      </w:r>
      <w:proofErr w:type="spellStart"/>
      <w:r w:rsidR="00AF1179" w:rsidRPr="004B4A06">
        <w:rPr>
          <w:rStyle w:val="Gl"/>
          <w:b w:val="0"/>
          <w:bCs w:val="0"/>
          <w:color w:val="000000"/>
        </w:rPr>
        <w:t>Comparisons</w:t>
      </w:r>
      <w:proofErr w:type="spellEnd"/>
    </w:p>
    <w:p w14:paraId="5DCCBFBC" w14:textId="77777777" w:rsidR="00AF1179" w:rsidRDefault="00AF1179">
      <w:pPr>
        <w:rPr>
          <w:rStyle w:val="Gl"/>
          <w:color w:val="00000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1"/>
        <w:gridCol w:w="1860"/>
        <w:gridCol w:w="3571"/>
      </w:tblGrid>
      <w:tr w:rsidR="00AF1179" w:rsidRPr="00AF1179" w14:paraId="57828B4C" w14:textId="77777777" w:rsidTr="00AF117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48D3FB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Statistical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Comparis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F911E2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Test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ppli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2FF2CD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ubgroup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Comparison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Detail</w:t>
            </w:r>
            <w:proofErr w:type="spellEnd"/>
          </w:p>
        </w:tc>
      </w:tr>
      <w:tr w:rsidR="00AF1179" w:rsidRPr="00AF1179" w14:paraId="74D48E02" w14:textId="77777777" w:rsidTr="00AF11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6C0F2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egional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occlusal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orc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T0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1)</w:t>
            </w:r>
          </w:p>
        </w:tc>
        <w:tc>
          <w:tcPr>
            <w:tcW w:w="0" w:type="auto"/>
            <w:vAlign w:val="center"/>
            <w:hideMark/>
          </w:tcPr>
          <w:p w14:paraId="57C4D1B0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ired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-test</w:t>
            </w:r>
          </w:p>
        </w:tc>
        <w:tc>
          <w:tcPr>
            <w:tcW w:w="0" w:type="auto"/>
            <w:vAlign w:val="center"/>
            <w:hideMark/>
          </w:tcPr>
          <w:p w14:paraId="34AD3B9C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-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post-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ithin-subjec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</w:tr>
      <w:tr w:rsidR="00AF1179" w:rsidRPr="00AF1179" w14:paraId="39B8111F" w14:textId="77777777" w:rsidTr="00AF11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8E7BA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ercentag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orc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istribution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T0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1)</w:t>
            </w:r>
          </w:p>
        </w:tc>
        <w:tc>
          <w:tcPr>
            <w:tcW w:w="0" w:type="auto"/>
            <w:vAlign w:val="center"/>
            <w:hideMark/>
          </w:tcPr>
          <w:p w14:paraId="02BE8DEF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ired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-test</w:t>
            </w:r>
          </w:p>
        </w:tc>
        <w:tc>
          <w:tcPr>
            <w:tcW w:w="0" w:type="auto"/>
            <w:vAlign w:val="center"/>
            <w:hideMark/>
          </w:tcPr>
          <w:p w14:paraId="6357C89D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-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post-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ithin-subjec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</w:tr>
      <w:tr w:rsidR="00AF1179" w:rsidRPr="00AF1179" w14:paraId="24C6666A" w14:textId="77777777" w:rsidTr="00AF11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593D2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Periodontal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ndice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laqu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ingival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 CAL, PD)</w:t>
            </w:r>
          </w:p>
        </w:tc>
        <w:tc>
          <w:tcPr>
            <w:tcW w:w="0" w:type="auto"/>
            <w:vAlign w:val="center"/>
            <w:hideMark/>
          </w:tcPr>
          <w:p w14:paraId="6AB4DD04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ilcoxon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igned-rank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est</w:t>
            </w:r>
          </w:p>
        </w:tc>
        <w:tc>
          <w:tcPr>
            <w:tcW w:w="0" w:type="auto"/>
            <w:vAlign w:val="center"/>
            <w:hideMark/>
          </w:tcPr>
          <w:p w14:paraId="378FDAB7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-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post-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ithin-subjec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</w:tr>
      <w:tr w:rsidR="00AF1179" w:rsidRPr="00AF1179" w14:paraId="33DC7674" w14:textId="77777777" w:rsidTr="00AF11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3B25E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ercentag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orc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hang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vs.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g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u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EEB364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Kruskal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–Wallis test</w:t>
            </w:r>
          </w:p>
        </w:tc>
        <w:tc>
          <w:tcPr>
            <w:tcW w:w="0" w:type="auto"/>
            <w:vAlign w:val="center"/>
            <w:hideMark/>
          </w:tcPr>
          <w:p w14:paraId="0B64C4BE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cros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g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6–8, 9–11),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uration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roups</w:t>
            </w:r>
            <w:proofErr w:type="spellEnd"/>
          </w:p>
        </w:tc>
      </w:tr>
      <w:tr w:rsidR="00AF1179" w:rsidRPr="00AF1179" w14:paraId="08291664" w14:textId="77777777" w:rsidTr="00AF11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91A48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ategorical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ssociation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.g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.,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ender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vs.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uration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7320356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hi-squar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est</w:t>
            </w:r>
          </w:p>
        </w:tc>
        <w:tc>
          <w:tcPr>
            <w:tcW w:w="0" w:type="auto"/>
            <w:vAlign w:val="center"/>
            <w:hideMark/>
          </w:tcPr>
          <w:p w14:paraId="54B6E983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ross-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abulation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ategorical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ariables</w:t>
            </w:r>
            <w:proofErr w:type="spellEnd"/>
          </w:p>
        </w:tc>
      </w:tr>
      <w:tr w:rsidR="00AF1179" w:rsidRPr="00AF1179" w14:paraId="72834F0E" w14:textId="77777777" w:rsidTr="00AF11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CBEF7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size (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hen’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d)</w:t>
            </w:r>
          </w:p>
        </w:tc>
        <w:tc>
          <w:tcPr>
            <w:tcW w:w="0" w:type="auto"/>
            <w:vAlign w:val="center"/>
            <w:hideMark/>
          </w:tcPr>
          <w:p w14:paraId="3A46CBE5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size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alcu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08D294" w14:textId="77777777" w:rsidR="00AF1179" w:rsidRPr="00AF1179" w:rsidRDefault="00AF1179" w:rsidP="00AF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T0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T1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mparisons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key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orce</w:t>
            </w:r>
            <w:proofErr w:type="spellEnd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F117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ariables</w:t>
            </w:r>
            <w:proofErr w:type="spellEnd"/>
          </w:p>
        </w:tc>
      </w:tr>
    </w:tbl>
    <w:p w14:paraId="5FEFD1E5" w14:textId="77777777" w:rsidR="00AF1179" w:rsidRDefault="00AF1179"/>
    <w:sectPr w:rsidR="00AF1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79"/>
    <w:rsid w:val="004B4A06"/>
    <w:rsid w:val="00561F06"/>
    <w:rsid w:val="00667ED4"/>
    <w:rsid w:val="006A0DF2"/>
    <w:rsid w:val="00826B48"/>
    <w:rsid w:val="00846BCB"/>
    <w:rsid w:val="00853228"/>
    <w:rsid w:val="00AF1179"/>
    <w:rsid w:val="00E6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83EF61"/>
  <w15:chartTrackingRefBased/>
  <w15:docId w15:val="{1C70F878-2639-EB4C-B4A3-E4831024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F1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F1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F1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F1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F1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F11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F11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F11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F11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F1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F1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F1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F117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F117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F117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F117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F117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F117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F1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F1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F11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F1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F1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F117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F117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F117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F1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F117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F1179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AF11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6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l Özer</dc:creator>
  <cp:keywords/>
  <dc:description/>
  <cp:lastModifiedBy>Hazal Özer</cp:lastModifiedBy>
  <cp:revision>2</cp:revision>
  <dcterms:created xsi:type="dcterms:W3CDTF">2025-07-09T12:41:00Z</dcterms:created>
  <dcterms:modified xsi:type="dcterms:W3CDTF">2025-07-19T14:38:00Z</dcterms:modified>
</cp:coreProperties>
</file>